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B9566" w14:textId="37924A28" w:rsidR="004A76EB" w:rsidRDefault="00B966B6">
      <w:r w:rsidRPr="00B966B6">
        <w:rPr>
          <w:b/>
          <w:bCs/>
        </w:rPr>
        <w:t>Multimedia Appendix 1.</w:t>
      </w:r>
      <w:r>
        <w:t xml:space="preserve"> Comparison of alert appropriateness according to overridden alerts and nonoverridden ale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966B6" w14:paraId="48DB0E21" w14:textId="77777777" w:rsidTr="00B966B6">
        <w:tc>
          <w:tcPr>
            <w:tcW w:w="3116" w:type="dxa"/>
          </w:tcPr>
          <w:p w14:paraId="0239F2B7" w14:textId="77777777" w:rsidR="00B966B6" w:rsidRDefault="00B966B6"/>
        </w:tc>
        <w:tc>
          <w:tcPr>
            <w:tcW w:w="3117" w:type="dxa"/>
          </w:tcPr>
          <w:p w14:paraId="0420FC53" w14:textId="2C38E22F" w:rsidR="00B966B6" w:rsidRDefault="00B966B6">
            <w:r>
              <w:t>Overridden alert (N=200), n (%)</w:t>
            </w:r>
          </w:p>
        </w:tc>
        <w:tc>
          <w:tcPr>
            <w:tcW w:w="3117" w:type="dxa"/>
          </w:tcPr>
          <w:p w14:paraId="007CA538" w14:textId="00DAE49D" w:rsidR="00B966B6" w:rsidRDefault="00B966B6">
            <w:r>
              <w:t>Nonoverridden alert (N=182), n (%)</w:t>
            </w:r>
          </w:p>
        </w:tc>
      </w:tr>
      <w:tr w:rsidR="00B966B6" w14:paraId="5A98B701" w14:textId="77777777" w:rsidTr="00B966B6">
        <w:tc>
          <w:tcPr>
            <w:tcW w:w="3116" w:type="dxa"/>
          </w:tcPr>
          <w:p w14:paraId="16B9ECCD" w14:textId="21147DA5" w:rsidR="00B966B6" w:rsidRDefault="00B966B6">
            <w:r>
              <w:t>Appropriate alert</w:t>
            </w:r>
          </w:p>
        </w:tc>
        <w:tc>
          <w:tcPr>
            <w:tcW w:w="3117" w:type="dxa"/>
          </w:tcPr>
          <w:p w14:paraId="75BE203A" w14:textId="65771D6D" w:rsidR="00B966B6" w:rsidRDefault="00B966B6">
            <w:r>
              <w:t>14 (7)</w:t>
            </w:r>
          </w:p>
        </w:tc>
        <w:tc>
          <w:tcPr>
            <w:tcW w:w="3117" w:type="dxa"/>
          </w:tcPr>
          <w:p w14:paraId="19E75446" w14:textId="403B1C24" w:rsidR="00B966B6" w:rsidRDefault="00B966B6">
            <w:r>
              <w:t>14 (7.7)</w:t>
            </w:r>
          </w:p>
        </w:tc>
      </w:tr>
      <w:tr w:rsidR="00B966B6" w14:paraId="1260E670" w14:textId="77777777" w:rsidTr="00B966B6">
        <w:tc>
          <w:tcPr>
            <w:tcW w:w="3116" w:type="dxa"/>
          </w:tcPr>
          <w:p w14:paraId="2FB17655" w14:textId="207CE722" w:rsidR="00B966B6" w:rsidRDefault="00B966B6">
            <w:r>
              <w:t>Inappropriate alert</w:t>
            </w:r>
          </w:p>
        </w:tc>
        <w:tc>
          <w:tcPr>
            <w:tcW w:w="3117" w:type="dxa"/>
          </w:tcPr>
          <w:p w14:paraId="461573F8" w14:textId="768BB77B" w:rsidR="00B966B6" w:rsidRDefault="00B966B6">
            <w:r>
              <w:t>186 (93)</w:t>
            </w:r>
          </w:p>
        </w:tc>
        <w:tc>
          <w:tcPr>
            <w:tcW w:w="3117" w:type="dxa"/>
          </w:tcPr>
          <w:p w14:paraId="400EC9CF" w14:textId="05A99297" w:rsidR="00B966B6" w:rsidRDefault="00B966B6">
            <w:r>
              <w:t>168 (92.3)</w:t>
            </w:r>
          </w:p>
        </w:tc>
      </w:tr>
    </w:tbl>
    <w:p w14:paraId="0233BA00" w14:textId="77777777" w:rsidR="00B966B6" w:rsidRDefault="00B966B6"/>
    <w:sectPr w:rsidR="00B966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6B6"/>
    <w:rsid w:val="004A76EB"/>
    <w:rsid w:val="00A235DC"/>
    <w:rsid w:val="00B966B6"/>
    <w:rsid w:val="00C70AB7"/>
    <w:rsid w:val="00E8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2FC73"/>
  <w15:chartTrackingRefBased/>
  <w15:docId w15:val="{5706A2AA-AAD2-854C-830A-3B940A1B1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C (JMIR)</dc:creator>
  <cp:keywords/>
  <dc:description/>
  <cp:lastModifiedBy>Kelvin C (JMIR)</cp:lastModifiedBy>
  <cp:revision>1</cp:revision>
  <dcterms:created xsi:type="dcterms:W3CDTF">2022-09-21T17:30:00Z</dcterms:created>
  <dcterms:modified xsi:type="dcterms:W3CDTF">2022-09-21T17:32:00Z</dcterms:modified>
</cp:coreProperties>
</file>